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20B0602030504020204"/>
    <w:charset w:val="00"/>
    <w:family w:val="swiss"/>
    <w:pitch w:val="default"/>
    <w:sig w:usb0="00000000" w:usb1="00000000" w:usb2="00000000" w:usb3="00000000" w:csb0="2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jI0OTIzZTA3ZGJkNGZlM2ZiZjIyZWIzNGIzNGM5MGU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51B22"/>
    <w:rsid w:val="00D95D84"/>
    <w:rsid w:val="00DC4F19"/>
    <w:rsid w:val="00E324A8"/>
    <w:rsid w:val="00E66E3A"/>
    <w:rsid w:val="00EB610E"/>
    <w:rsid w:val="00F67C14"/>
    <w:rsid w:val="00FB3483"/>
    <w:rsid w:val="0ABE045A"/>
    <w:rsid w:val="18FC7B0D"/>
    <w:rsid w:val="210A04E4"/>
    <w:rsid w:val="29072C85"/>
    <w:rsid w:val="29DA00D1"/>
    <w:rsid w:val="2D454B02"/>
    <w:rsid w:val="30634181"/>
    <w:rsid w:val="3084559A"/>
    <w:rsid w:val="3275041A"/>
    <w:rsid w:val="33A4034B"/>
    <w:rsid w:val="3A8A49E9"/>
    <w:rsid w:val="43584316"/>
    <w:rsid w:val="4B902155"/>
    <w:rsid w:val="597C5014"/>
    <w:rsid w:val="60485512"/>
    <w:rsid w:val="67DB38F1"/>
    <w:rsid w:val="6D3F6BAE"/>
    <w:rsid w:val="6D486F08"/>
    <w:rsid w:val="6F0025C6"/>
    <w:rsid w:val="743B0350"/>
    <w:rsid w:val="7D503598"/>
    <w:rsid w:val="7FBB552B"/>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63</Words>
  <Characters>5895</Characters>
  <Lines>49</Lines>
  <Paragraphs>14</Paragraphs>
  <TotalTime>1</TotalTime>
  <ScaleCrop>false</ScaleCrop>
  <LinksUpToDate>false</LinksUpToDate>
  <CharactersWithSpaces>6818</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alittlevivian</cp:lastModifiedBy>
  <cp:lastPrinted>2020-11-24T03:02:00Z</cp:lastPrinted>
  <dcterms:modified xsi:type="dcterms:W3CDTF">2022-10-08T13:26:58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978DBF6F28864451800F93002FB474FC</vt:lpwstr>
  </property>
</Properties>
</file>